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0A4" w:rsidRDefault="008860A4" w:rsidP="008860A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TABLE S2. Percentages of extracted Sb from plant roots and shoots in three Sb treatments.</w:t>
      </w:r>
      <w:r w:rsidR="003758C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7C303A">
        <w:rPr>
          <w:rFonts w:ascii="Times New Roman" w:hAnsi="Times New Roman" w:cs="Times New Roman"/>
          <w:iCs/>
          <w:sz w:val="24"/>
          <w:szCs w:val="24"/>
          <w:lang w:val="en-US"/>
        </w:rPr>
        <w:t>M</w:t>
      </w:r>
      <w:r w:rsidR="003758C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an ± SE, n = 3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5"/>
      </w:tblGrid>
      <w:tr w:rsidR="008860A4" w:rsidRPr="00DE56F8" w:rsidTr="00741EEF">
        <w:tc>
          <w:tcPr>
            <w:tcW w:w="1984" w:type="dxa"/>
            <w:vMerge w:val="restart"/>
            <w:vAlign w:val="center"/>
          </w:tcPr>
          <w:p w:rsidR="008860A4" w:rsidRPr="00016B5F" w:rsidRDefault="008860A4" w:rsidP="00741EEF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5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xtraction %</w:t>
            </w:r>
          </w:p>
        </w:tc>
      </w:tr>
      <w:tr w:rsidR="008860A4" w:rsidRPr="00DE56F8" w:rsidTr="00741EEF">
        <w:tc>
          <w:tcPr>
            <w:tcW w:w="1984" w:type="dxa"/>
            <w:vMerge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oo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hoot</w:t>
            </w:r>
          </w:p>
        </w:tc>
      </w:tr>
      <w:tr w:rsidR="008860A4" w:rsidRPr="00DE56F8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0.4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.4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1.0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0</w:t>
            </w:r>
          </w:p>
        </w:tc>
      </w:tr>
      <w:tr w:rsidR="008860A4" w:rsidRPr="00DE56F8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sc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58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0.7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.1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0.7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4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 III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58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1.3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58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4.3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7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grass III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1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.2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.7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at V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.8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1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.7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scue V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6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6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2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 V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9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0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8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.4</w:t>
            </w:r>
          </w:p>
        </w:tc>
        <w:bookmarkStart w:id="0" w:name="_GoBack"/>
        <w:bookmarkEnd w:id="0"/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grass V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2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5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.7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.6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at TM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8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.6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3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3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scue TM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2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5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7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67F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 TM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8.8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.8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.2</w:t>
            </w:r>
          </w:p>
        </w:tc>
      </w:tr>
      <w:tr w:rsidR="008860A4" w:rsidTr="00741EEF">
        <w:tc>
          <w:tcPr>
            <w:tcW w:w="1984" w:type="dxa"/>
            <w:vAlign w:val="bottom"/>
          </w:tcPr>
          <w:p w:rsidR="008860A4" w:rsidRDefault="008860A4" w:rsidP="00741EEF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53B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yegra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53B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M</w:t>
            </w:r>
          </w:p>
        </w:tc>
        <w:tc>
          <w:tcPr>
            <w:tcW w:w="1984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1.1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985" w:type="dxa"/>
            <w:vAlign w:val="bottom"/>
          </w:tcPr>
          <w:p w:rsidR="008860A4" w:rsidRDefault="008860A4" w:rsidP="00741EE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2.0 </w:t>
            </w:r>
            <w:r w:rsidRPr="00B93C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.9</w:t>
            </w:r>
          </w:p>
        </w:tc>
      </w:tr>
    </w:tbl>
    <w:p w:rsidR="008860A4" w:rsidRDefault="008860A4" w:rsidP="008860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16F7" w:rsidRPr="008860A4" w:rsidRDefault="00DA16F7" w:rsidP="008860A4"/>
    <w:sectPr w:rsidR="00DA16F7" w:rsidRPr="008860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83C"/>
    <w:rsid w:val="003758C8"/>
    <w:rsid w:val="005070C9"/>
    <w:rsid w:val="007C303A"/>
    <w:rsid w:val="008860A4"/>
    <w:rsid w:val="0098283C"/>
    <w:rsid w:val="009E31E7"/>
    <w:rsid w:val="00B202DC"/>
    <w:rsid w:val="00DA16F7"/>
    <w:rsid w:val="00DE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EC0C443-B98A-4BF0-866A-756E47D9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8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2.DOCX</TitleName>
    <IsDeleted xmlns="2875402c-7890-4be1-84f3-7441250a63d0">false</IsDeleted>
    <DocumentId xmlns="2875402c-7890-4be1-84f3-7441250a63d0">Table 2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6E0FE1-27C4-47F1-B231-25CEC886B4B6}"/>
</file>

<file path=customXml/itemProps2.xml><?xml version="1.0" encoding="utf-8"?>
<ds:datastoreItem xmlns:ds="http://schemas.openxmlformats.org/officeDocument/2006/customXml" ds:itemID="{390D2793-C903-4011-AF8A-9B258A080703}"/>
</file>

<file path=customXml/itemProps3.xml><?xml version="1.0" encoding="utf-8"?>
<ds:datastoreItem xmlns:ds="http://schemas.openxmlformats.org/officeDocument/2006/customXml" ds:itemID="{3BD63124-2313-4F9D-8DB7-3B0F701DE7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i</dc:creator>
  <cp:lastModifiedBy>Ying</cp:lastModifiedBy>
  <cp:revision>3</cp:revision>
  <dcterms:created xsi:type="dcterms:W3CDTF">2017-12-17T21:49:00Z</dcterms:created>
  <dcterms:modified xsi:type="dcterms:W3CDTF">2017-12-18T23:16:00Z</dcterms:modified>
</cp:coreProperties>
</file>